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B590F" w14:textId="77777777" w:rsidR="0089644A" w:rsidRDefault="0089644A" w:rsidP="0089644A">
      <w:pPr>
        <w:rPr>
          <w:noProof/>
        </w:rPr>
      </w:pPr>
      <w:r>
        <w:rPr>
          <w:noProof/>
        </w:rPr>
        <w:t>A</w:t>
      </w:r>
    </w:p>
    <w:p w14:paraId="1EC47DE0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617DE4F2" wp14:editId="35C4FBA5">
            <wp:extent cx="5105400" cy="2927350"/>
            <wp:effectExtent l="0" t="0" r="2540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31DC3A7" w14:textId="77777777" w:rsidR="0089644A" w:rsidRDefault="0089644A" w:rsidP="0089644A">
      <w:pPr>
        <w:rPr>
          <w:noProof/>
        </w:rPr>
      </w:pPr>
      <w:r>
        <w:rPr>
          <w:noProof/>
        </w:rPr>
        <w:t>B</w:t>
      </w:r>
    </w:p>
    <w:p w14:paraId="57E7D03B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60F6B9B6" wp14:editId="743F73F9">
            <wp:extent cx="5168900" cy="3321050"/>
            <wp:effectExtent l="0" t="0" r="12700" b="317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2C5D4B" w14:textId="77777777" w:rsidR="0089644A" w:rsidRDefault="0089644A" w:rsidP="0089644A">
      <w:pPr>
        <w:rPr>
          <w:noProof/>
        </w:rPr>
      </w:pPr>
      <w:r>
        <w:rPr>
          <w:noProof/>
        </w:rPr>
        <w:t>C</w:t>
      </w:r>
    </w:p>
    <w:p w14:paraId="0803FBBD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41511723" wp14:editId="5EF160F8">
            <wp:extent cx="5270500" cy="2981127"/>
            <wp:effectExtent l="0" t="0" r="12700" b="1651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DD2DF2" w14:textId="77777777" w:rsidR="0089644A" w:rsidRDefault="0089644A" w:rsidP="0089644A">
      <w:pPr>
        <w:rPr>
          <w:noProof/>
        </w:rPr>
      </w:pPr>
      <w:r>
        <w:rPr>
          <w:noProof/>
        </w:rPr>
        <w:lastRenderedPageBreak/>
        <w:t>D</w:t>
      </w:r>
    </w:p>
    <w:p w14:paraId="0F385DCE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6D220054" wp14:editId="4C73887B">
            <wp:extent cx="5270500" cy="2780433"/>
            <wp:effectExtent l="0" t="0" r="12700" b="1397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7366DB" w14:textId="77777777" w:rsidR="0089644A" w:rsidRDefault="0089644A" w:rsidP="0089644A">
      <w:pPr>
        <w:rPr>
          <w:noProof/>
        </w:rPr>
      </w:pPr>
      <w:r>
        <w:rPr>
          <w:noProof/>
        </w:rPr>
        <w:t>E</w:t>
      </w:r>
    </w:p>
    <w:p w14:paraId="663D89D1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0747BB2B" wp14:editId="65E403FC">
            <wp:extent cx="5143500" cy="29718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1DD01D9" w14:textId="77777777" w:rsidR="0089644A" w:rsidRDefault="0089644A" w:rsidP="0089644A">
      <w:pPr>
        <w:rPr>
          <w:noProof/>
        </w:rPr>
      </w:pPr>
      <w:r>
        <w:rPr>
          <w:noProof/>
        </w:rPr>
        <w:t>F</w:t>
      </w:r>
    </w:p>
    <w:p w14:paraId="769CCEDA" w14:textId="77777777" w:rsidR="0089644A" w:rsidRDefault="0089644A" w:rsidP="0089644A">
      <w:pPr>
        <w:rPr>
          <w:noProof/>
        </w:rPr>
      </w:pPr>
      <w:r>
        <w:rPr>
          <w:noProof/>
        </w:rPr>
        <w:drawing>
          <wp:inline distT="0" distB="0" distL="0" distR="0" wp14:anchorId="7779D08E" wp14:editId="1742DB03">
            <wp:extent cx="5270500" cy="2945746"/>
            <wp:effectExtent l="0" t="0" r="12700" b="2667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8B8660C" w14:textId="77777777" w:rsidR="0089644A" w:rsidRDefault="0089644A" w:rsidP="0089644A">
      <w:pPr>
        <w:rPr>
          <w:noProof/>
        </w:rPr>
      </w:pPr>
    </w:p>
    <w:p w14:paraId="7BD2CFE1" w14:textId="2FE9C9F4" w:rsidR="00C96EF0" w:rsidRPr="001B296F" w:rsidRDefault="001B296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 xml:space="preserve">Additional Figure </w:t>
      </w:r>
      <w:r w:rsidR="0089644A" w:rsidRPr="00B86F9F">
        <w:rPr>
          <w:rFonts w:ascii="Times New Roman" w:hAnsi="Times New Roman" w:cs="Times New Roman"/>
          <w:b/>
          <w:noProof/>
        </w:rPr>
        <w:t>1: Contribution of indi</w:t>
      </w:r>
      <w:r>
        <w:rPr>
          <w:rFonts w:ascii="Times New Roman" w:hAnsi="Times New Roman" w:cs="Times New Roman"/>
          <w:b/>
          <w:noProof/>
        </w:rPr>
        <w:t>vi</w:t>
      </w:r>
      <w:r w:rsidR="0089644A" w:rsidRPr="00B86F9F">
        <w:rPr>
          <w:rFonts w:ascii="Times New Roman" w:hAnsi="Times New Roman" w:cs="Times New Roman"/>
          <w:b/>
          <w:noProof/>
        </w:rPr>
        <w:t>dual factors on tra</w:t>
      </w:r>
      <w:r>
        <w:rPr>
          <w:rFonts w:ascii="Times New Roman" w:hAnsi="Times New Roman" w:cs="Times New Roman"/>
          <w:b/>
          <w:noProof/>
        </w:rPr>
        <w:t>ns</w:t>
      </w:r>
      <w:r w:rsidR="0089644A" w:rsidRPr="00B86F9F">
        <w:rPr>
          <w:rFonts w:ascii="Times New Roman" w:hAnsi="Times New Roman" w:cs="Times New Roman"/>
          <w:b/>
          <w:noProof/>
        </w:rPr>
        <w:t>formation efficie</w:t>
      </w:r>
      <w:r>
        <w:rPr>
          <w:rFonts w:ascii="Times New Roman" w:hAnsi="Times New Roman" w:cs="Times New Roman"/>
          <w:b/>
          <w:noProof/>
        </w:rPr>
        <w:t>nc</w:t>
      </w:r>
      <w:bookmarkStart w:id="0" w:name="_GoBack"/>
      <w:bookmarkEnd w:id="0"/>
      <w:r w:rsidR="0089644A" w:rsidRPr="00B86F9F">
        <w:rPr>
          <w:rFonts w:ascii="Times New Roman" w:hAnsi="Times New Roman" w:cs="Times New Roman"/>
          <w:b/>
          <w:noProof/>
        </w:rPr>
        <w:t>y</w:t>
      </w:r>
    </w:p>
    <w:sectPr w:rsidR="00C96EF0" w:rsidRPr="001B296F" w:rsidSect="00116F73">
      <w:pgSz w:w="11900" w:h="16840"/>
      <w:pgMar w:top="567" w:right="1800" w:bottom="567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44A"/>
    <w:rsid w:val="00116F73"/>
    <w:rsid w:val="001B296F"/>
    <w:rsid w:val="0089644A"/>
    <w:rsid w:val="00B86F9F"/>
    <w:rsid w:val="00C9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E433EC"/>
  <w14:defaultImageDpi w14:val="300"/>
  <w15:docId w15:val="{C1EAB0D5-8BBC-4268-A584-A7E7724D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4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Data%20Drive:Transformation%20Papaer%20: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256999125109"/>
          <c:y val="6.0185185185185203E-2"/>
          <c:w val="0.69329855643044602"/>
          <c:h val="0.6171609798775149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7F7F7F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1200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13C-41F2-B400-45F1ED5B4DD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200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13C-41F2-B400-45F1ED5B4DD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200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13C-41F2-B400-45F1ED5B4DD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200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13C-41F2-B400-45F1ED5B4DD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s2!$A$23:$B$26</c:f>
              <c:multiLvlStrCache>
                <c:ptCount val="4"/>
                <c:lvl>
                  <c:pt idx="0">
                    <c:v>Phytagel</c:v>
                  </c:pt>
                  <c:pt idx="1">
                    <c:v>Phyto agar</c:v>
                  </c:pt>
                  <c:pt idx="2">
                    <c:v>Phytagel</c:v>
                  </c:pt>
                  <c:pt idx="3">
                    <c:v>Phyto agar</c:v>
                  </c:pt>
                </c:lvl>
                <c:lvl>
                  <c:pt idx="0">
                    <c:v>MS*</c:v>
                  </c:pt>
                  <c:pt idx="2">
                    <c:v>Hoagland*</c:v>
                  </c:pt>
                </c:lvl>
              </c:multiLvlStrCache>
            </c:multiLvlStrRef>
          </c:cat>
          <c:val>
            <c:numRef>
              <c:f>graphs2!$C$23:$C$26</c:f>
              <c:numCache>
                <c:formatCode>General</c:formatCode>
                <c:ptCount val="4"/>
                <c:pt idx="0">
                  <c:v>47.2</c:v>
                </c:pt>
                <c:pt idx="1">
                  <c:v>30.419</c:v>
                </c:pt>
                <c:pt idx="2">
                  <c:v>8.5090000000000003</c:v>
                </c:pt>
                <c:pt idx="3">
                  <c:v>5.485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3C-41F2-B400-45F1ED5B4D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144504"/>
        <c:axId val="2128383752"/>
      </c:barChart>
      <c:catAx>
        <c:axId val="2114144504"/>
        <c:scaling>
          <c:orientation val="minMax"/>
        </c:scaling>
        <c:delete val="0"/>
        <c:axPos val="b"/>
        <c:title>
          <c:tx>
            <c:rich>
              <a:bodyPr anchor="t"/>
              <a:lstStyle/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*Under each medium, means with the same letter are not significantly different </a:t>
                </a:r>
                <a:endParaRPr lang="en-US" sz="1000">
                  <a:effectLst/>
                </a:endParaRPr>
              </a:p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128383752"/>
        <c:crosses val="autoZero"/>
        <c:auto val="1"/>
        <c:lblAlgn val="ctr"/>
        <c:lblOffset val="100"/>
        <c:noMultiLvlLbl val="0"/>
      </c:catAx>
      <c:valAx>
        <c:axId val="2128383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formation</a:t>
                </a:r>
                <a:r>
                  <a:rPr lang="en-US" baseline="0"/>
                  <a:t> efficiency %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41445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859022229101"/>
          <c:y val="8.3333333333333301E-2"/>
          <c:w val="0.71695757317804498"/>
          <c:h val="0.626632540913265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rgbClr val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1200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DB6-4737-9EA8-8F05DB59E41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200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DB6-4737-9EA8-8F05DB59E41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200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DB6-4737-9EA8-8F05DB59E41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200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DB6-4737-9EA8-8F05DB59E41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s2!$A$28:$B$31</c:f>
              <c:multiLvlStrCache>
                <c:ptCount val="4"/>
                <c:lvl>
                  <c:pt idx="0">
                    <c:v>1 Week</c:v>
                  </c:pt>
                  <c:pt idx="1">
                    <c:v>2 Week</c:v>
                  </c:pt>
                  <c:pt idx="2">
                    <c:v>1 Week</c:v>
                  </c:pt>
                  <c:pt idx="3">
                    <c:v>2 Week</c:v>
                  </c:pt>
                </c:lvl>
                <c:lvl>
                  <c:pt idx="0">
                    <c:v>MS*</c:v>
                  </c:pt>
                  <c:pt idx="2">
                    <c:v>Hoagland*</c:v>
                  </c:pt>
                </c:lvl>
              </c:multiLvlStrCache>
            </c:multiLvlStrRef>
          </c:cat>
          <c:val>
            <c:numRef>
              <c:f>graphs2!$C$28:$C$31</c:f>
              <c:numCache>
                <c:formatCode>General</c:formatCode>
                <c:ptCount val="4"/>
                <c:pt idx="0">
                  <c:v>21.788</c:v>
                </c:pt>
                <c:pt idx="1">
                  <c:v>55.832000000000001</c:v>
                </c:pt>
                <c:pt idx="2">
                  <c:v>7.2830000000000004</c:v>
                </c:pt>
                <c:pt idx="3">
                  <c:v>6.713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B6-4737-9EA8-8F05DB59E4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373032"/>
        <c:axId val="2118878568"/>
      </c:barChart>
      <c:catAx>
        <c:axId val="2114373032"/>
        <c:scaling>
          <c:orientation val="minMax"/>
        </c:scaling>
        <c:delete val="0"/>
        <c:axPos val="b"/>
        <c:title>
          <c:tx>
            <c:rich>
              <a:bodyPr anchor="t"/>
              <a:lstStyle/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*Under each medium, means with the same letter are not significantly different </a:t>
                </a:r>
                <a:endParaRPr lang="en-US" sz="1000">
                  <a:effectLst/>
                </a:endParaRPr>
              </a:p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.109396389947571"/>
              <c:y val="0.8891013384321220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18878568"/>
        <c:crosses val="autoZero"/>
        <c:auto val="1"/>
        <c:lblAlgn val="ctr"/>
        <c:lblOffset val="100"/>
        <c:noMultiLvlLbl val="0"/>
      </c:catAx>
      <c:valAx>
        <c:axId val="2118878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snsformation</a:t>
                </a:r>
                <a:r>
                  <a:rPr lang="en-US" baseline="0"/>
                  <a:t> effiiciency %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43730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38510272422801"/>
          <c:y val="0.11504424778761101"/>
          <c:w val="0.73928159588570697"/>
          <c:h val="0.582133743318581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CB6-413F-99FA-298BBF96D25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CB6-413F-99FA-298BBF96D257}"/>
                </c:ext>
              </c:extLst>
            </c:dLbl>
            <c:dLbl>
              <c:idx val="2"/>
              <c:layout>
                <c:manualLayout>
                  <c:x val="2.2988505747125599E-3"/>
                  <c:y val="-4.424778761061950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CB6-413F-99FA-298BBF96D25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CB6-413F-99FA-298BBF96D257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_factors!$A$17:$B$20</c:f>
              <c:multiLvlStrCache>
                <c:ptCount val="4"/>
                <c:lvl>
                  <c:pt idx="0">
                    <c:v>MS</c:v>
                  </c:pt>
                  <c:pt idx="1">
                    <c:v>Hoagland </c:v>
                  </c:pt>
                  <c:pt idx="2">
                    <c:v>MS</c:v>
                  </c:pt>
                  <c:pt idx="3">
                    <c:v>Hoagland </c:v>
                  </c:pt>
                </c:lvl>
                <c:lvl>
                  <c:pt idx="0">
                    <c:v>Phytagel*</c:v>
                  </c:pt>
                  <c:pt idx="2">
                    <c:v>Phyto agar*</c:v>
                  </c:pt>
                </c:lvl>
              </c:multiLvlStrCache>
            </c:multiLvlStrRef>
          </c:cat>
          <c:val>
            <c:numRef>
              <c:f>graph_factors!$C$17:$C$20</c:f>
              <c:numCache>
                <c:formatCode>General</c:formatCode>
                <c:ptCount val="4"/>
                <c:pt idx="0">
                  <c:v>47.2</c:v>
                </c:pt>
                <c:pt idx="1">
                  <c:v>8.5090000000000003</c:v>
                </c:pt>
                <c:pt idx="2">
                  <c:v>30.419</c:v>
                </c:pt>
                <c:pt idx="3">
                  <c:v>5.485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CB6-413F-99FA-298BBF96D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0421048"/>
        <c:axId val="2119979784"/>
      </c:barChart>
      <c:catAx>
        <c:axId val="2110421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l">
                  <a:defRPr/>
                </a:pPr>
                <a:r>
                  <a:rPr lang="en-US" sz="1000" b="1" i="0" u="none" strike="noStrike" baseline="0">
                    <a:effectLst/>
                  </a:rPr>
                  <a:t>*Under each solidifying agent, means with the same letter are not significantly different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123091788982767"/>
              <c:y val="0.8712408759124089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19979784"/>
        <c:crosses val="autoZero"/>
        <c:auto val="1"/>
        <c:lblAlgn val="ctr"/>
        <c:lblOffset val="100"/>
        <c:noMultiLvlLbl val="0"/>
      </c:catAx>
      <c:valAx>
        <c:axId val="21199797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formation</a:t>
                </a:r>
                <a:r>
                  <a:rPr lang="en-US" baseline="0"/>
                  <a:t> efficiency %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04210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617693376563"/>
          <c:y val="5.4393305439330498E-2"/>
          <c:w val="0.75333644735086103"/>
          <c:h val="0.589090851595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FD2-4C5E-A4C0-142FACB7C1A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FD2-4C5E-A4C0-142FACB7C1A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FD2-4C5E-A4C0-142FACB7C1A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FD2-4C5E-A4C0-142FACB7C1A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_factors!$A$23:$B$26</c:f>
              <c:multiLvlStrCache>
                <c:ptCount val="4"/>
                <c:lvl>
                  <c:pt idx="0">
                    <c:v>1 Week</c:v>
                  </c:pt>
                  <c:pt idx="1">
                    <c:v>2 Weeks</c:v>
                  </c:pt>
                  <c:pt idx="2">
                    <c:v>1 Week</c:v>
                  </c:pt>
                  <c:pt idx="3">
                    <c:v>2 Weeks</c:v>
                  </c:pt>
                </c:lvl>
                <c:lvl>
                  <c:pt idx="0">
                    <c:v>Phytagel*</c:v>
                  </c:pt>
                  <c:pt idx="2">
                    <c:v>Phyto agar*</c:v>
                  </c:pt>
                </c:lvl>
              </c:multiLvlStrCache>
            </c:multiLvlStrRef>
          </c:cat>
          <c:val>
            <c:numRef>
              <c:f>graph_factors!$C$23:$C$26</c:f>
              <c:numCache>
                <c:formatCode>General</c:formatCode>
                <c:ptCount val="4"/>
                <c:pt idx="0">
                  <c:v>16.398</c:v>
                </c:pt>
                <c:pt idx="1">
                  <c:v>39.311</c:v>
                </c:pt>
                <c:pt idx="2">
                  <c:v>12.673</c:v>
                </c:pt>
                <c:pt idx="3">
                  <c:v>23.233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FD2-4C5E-A4C0-142FACB7C1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4679672"/>
        <c:axId val="2120012744"/>
      </c:barChart>
      <c:catAx>
        <c:axId val="2114679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*Under each solidifying agent, means with the same letter are not significantly different </a:t>
                </a:r>
                <a:endParaRPr lang="en-US" sz="1000">
                  <a:effectLst/>
                </a:endParaRPr>
              </a:p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.11649906579474199"/>
              <c:y val="0.8310071783195770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20012744"/>
        <c:crosses val="autoZero"/>
        <c:auto val="1"/>
        <c:lblAlgn val="ctr"/>
        <c:lblOffset val="100"/>
        <c:noMultiLvlLbl val="0"/>
      </c:catAx>
      <c:valAx>
        <c:axId val="2120012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formation</a:t>
                </a:r>
                <a:r>
                  <a:rPr lang="en-US" baseline="0"/>
                  <a:t> efficiency %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46796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668664367774"/>
          <c:y val="5.5555555555555497E-2"/>
          <c:w val="0.78737960532711204"/>
          <c:h val="0.596752136752137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73D-4708-A972-94AC25461C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73D-4708-A972-94AC25461CF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73D-4708-A972-94AC25461CF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73D-4708-A972-94AC25461CFE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_factors!$A$35:$B$38</c:f>
              <c:multiLvlStrCache>
                <c:ptCount val="4"/>
                <c:lvl>
                  <c:pt idx="0">
                    <c:v>MS</c:v>
                  </c:pt>
                  <c:pt idx="1">
                    <c:v>Hoagland </c:v>
                  </c:pt>
                  <c:pt idx="2">
                    <c:v>MS</c:v>
                  </c:pt>
                  <c:pt idx="3">
                    <c:v>Hoagland </c:v>
                  </c:pt>
                </c:lvl>
                <c:lvl>
                  <c:pt idx="0">
                    <c:v>1 Week*</c:v>
                  </c:pt>
                  <c:pt idx="2">
                    <c:v>2 Weeks*</c:v>
                  </c:pt>
                </c:lvl>
              </c:multiLvlStrCache>
            </c:multiLvlStrRef>
          </c:cat>
          <c:val>
            <c:numRef>
              <c:f>graph_factors!$C$35:$C$38</c:f>
              <c:numCache>
                <c:formatCode>General</c:formatCode>
                <c:ptCount val="4"/>
                <c:pt idx="0">
                  <c:v>21.788</c:v>
                </c:pt>
                <c:pt idx="1">
                  <c:v>7.2830000000000004</c:v>
                </c:pt>
                <c:pt idx="2">
                  <c:v>55.832000000000001</c:v>
                </c:pt>
                <c:pt idx="3">
                  <c:v>6.713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73D-4708-A972-94AC25461C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7858392"/>
        <c:axId val="2128502872"/>
      </c:barChart>
      <c:catAx>
        <c:axId val="2127858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 i="0" baseline="0">
                    <a:effectLst/>
                  </a:rPr>
                  <a:t>*In each time duration, means with the same letter are not significantly different </a:t>
                </a:r>
                <a:endParaRPr lang="en-US" sz="800">
                  <a:effectLst/>
                </a:endParaRPr>
              </a:p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8.7210890807323804E-2"/>
              <c:y val="0.86647591797806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28502872"/>
        <c:crosses val="autoZero"/>
        <c:auto val="1"/>
        <c:lblAlgn val="ctr"/>
        <c:lblOffset val="100"/>
        <c:noMultiLvlLbl val="0"/>
      </c:catAx>
      <c:valAx>
        <c:axId val="2128502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ransformation</a:t>
                </a:r>
                <a:r>
                  <a:rPr lang="en-US" baseline="0"/>
                  <a:t> efficiency %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78583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232376199228"/>
          <c:y val="4.9808429118773902E-2"/>
          <c:w val="0.73939267227570904"/>
          <c:h val="0.6601792017377140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7F7F7F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93E-4AB7-96C4-919A5452BC3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93E-4AB7-96C4-919A5452BC3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93E-4AB7-96C4-919A5452BC3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93E-4AB7-96C4-919A5452BC37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graph_factors!$A$41:$B$44</c:f>
              <c:multiLvlStrCache>
                <c:ptCount val="4"/>
                <c:lvl>
                  <c:pt idx="0">
                    <c:v>Phytagel</c:v>
                  </c:pt>
                  <c:pt idx="1">
                    <c:v>Phyto agar</c:v>
                  </c:pt>
                  <c:pt idx="2">
                    <c:v>Phytagel</c:v>
                  </c:pt>
                  <c:pt idx="3">
                    <c:v>Phyto agar</c:v>
                  </c:pt>
                </c:lvl>
                <c:lvl>
                  <c:pt idx="0">
                    <c:v>1 Week*</c:v>
                  </c:pt>
                  <c:pt idx="2">
                    <c:v>2 Weeks* </c:v>
                  </c:pt>
                </c:lvl>
              </c:multiLvlStrCache>
            </c:multiLvlStrRef>
          </c:cat>
          <c:val>
            <c:numRef>
              <c:f>graph_factors!$C$41:$C$44</c:f>
              <c:numCache>
                <c:formatCode>General</c:formatCode>
                <c:ptCount val="4"/>
                <c:pt idx="0">
                  <c:v>16.398</c:v>
                </c:pt>
                <c:pt idx="1">
                  <c:v>12.673</c:v>
                </c:pt>
                <c:pt idx="2">
                  <c:v>39.311</c:v>
                </c:pt>
                <c:pt idx="3">
                  <c:v>23.233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93E-4AB7-96C4-919A5452BC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7798872"/>
        <c:axId val="2127844024"/>
      </c:barChart>
      <c:catAx>
        <c:axId val="2127798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 i="0" baseline="0">
                    <a:effectLst/>
                  </a:rPr>
                  <a:t>*In each time duration, means with the same letter are not significantly different </a:t>
                </a:r>
                <a:endParaRPr lang="en-US" sz="800">
                  <a:effectLst/>
                </a:endParaRPr>
              </a:p>
              <a:p>
                <a:pPr marL="0" marR="0" indent="0" algn="l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0.11618404325965299"/>
              <c:y val="0.8939197930142299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127844024"/>
        <c:crosses val="autoZero"/>
        <c:auto val="1"/>
        <c:lblAlgn val="ctr"/>
        <c:lblOffset val="100"/>
        <c:noMultiLvlLbl val="0"/>
      </c:catAx>
      <c:valAx>
        <c:axId val="21278440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277988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Bandaranayake</dc:creator>
  <cp:keywords/>
  <dc:description/>
  <cp:lastModifiedBy>John Yoder</cp:lastModifiedBy>
  <cp:revision>2</cp:revision>
  <dcterms:created xsi:type="dcterms:W3CDTF">2018-04-29T19:26:00Z</dcterms:created>
  <dcterms:modified xsi:type="dcterms:W3CDTF">2018-04-29T19:26:00Z</dcterms:modified>
</cp:coreProperties>
</file>